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5B66AC2E" w:rsidR="001F7BC0" w:rsidRDefault="00C74198">
      <w:pPr>
        <w:rPr>
          <w:rFonts w:ascii="Calibri" w:hAnsi="Calibri" w:cs="Calibri"/>
          <w:b/>
          <w:bCs/>
          <w:sz w:val="22"/>
          <w:szCs w:val="22"/>
        </w:rPr>
      </w:pPr>
      <w:r w:rsidRPr="00DB4CE5">
        <w:rPr>
          <w:rFonts w:ascii="Calibri" w:hAnsi="Calibri" w:cs="Calibri"/>
          <w:b/>
          <w:bCs/>
          <w:sz w:val="22"/>
          <w:szCs w:val="22"/>
        </w:rPr>
        <w:t>Supplementary materials</w:t>
      </w:r>
    </w:p>
    <w:tbl>
      <w:tblPr>
        <w:tblW w:w="5440" w:type="dxa"/>
        <w:tblLook w:val="04A0" w:firstRow="1" w:lastRow="0" w:firstColumn="1" w:lastColumn="0" w:noHBand="0" w:noVBand="1"/>
      </w:tblPr>
      <w:tblGrid>
        <w:gridCol w:w="3140"/>
        <w:gridCol w:w="2300"/>
      </w:tblGrid>
      <w:tr w:rsidR="000A476F" w:rsidRPr="00C74668" w14:paraId="443286CB" w14:textId="77777777" w:rsidTr="00B265C8">
        <w:trPr>
          <w:trHeight w:val="259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652B" w14:textId="1D4FBBA0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ED41" w14:textId="52542902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</w:tr>
      <w:tr w:rsidR="000A476F" w:rsidRPr="00C74668" w14:paraId="7AE31D20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EBB7" w14:textId="4161FA47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C0BE" w14:textId="1FA12F34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03 (0.03 - 0.04)</w:t>
            </w:r>
          </w:p>
        </w:tc>
      </w:tr>
      <w:tr w:rsidR="000A476F" w:rsidRPr="00C74668" w14:paraId="4F5A0DA4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483D" w14:textId="641CA253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307D" w14:textId="53E84F6E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01 (1.01 - 1.01)</w:t>
            </w:r>
          </w:p>
        </w:tc>
      </w:tr>
      <w:tr w:rsidR="000A476F" w:rsidRPr="00C74668" w14:paraId="7C2C6C8E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2B70" w14:textId="2703EB27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on-Elective </w:t>
            </w:r>
            <w:r w:rsidR="00240BF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patient St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FE2" w14:textId="4B65B41F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21 (1.13 - 1.30)</w:t>
            </w:r>
          </w:p>
        </w:tc>
      </w:tr>
      <w:tr w:rsidR="000A476F" w:rsidRPr="00C74668" w14:paraId="26A81518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9147" w14:textId="1D32578F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2DC7" w14:textId="0BF01C4F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00 (0.96 - 1.04)</w:t>
            </w:r>
          </w:p>
        </w:tc>
      </w:tr>
      <w:tr w:rsidR="000A476F" w:rsidRPr="00C74668" w14:paraId="6CFCA073" w14:textId="77777777" w:rsidTr="00B265C8">
        <w:trPr>
          <w:trHeight w:val="259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FF7B" w14:textId="219737E8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inal pathway (Reference: Pathway 0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C947" w14:textId="16F68528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A476F" w:rsidRPr="00C74668" w14:paraId="0F9E533B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5F21" w14:textId="79A459AA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Pathway 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387F" w14:textId="6A3183F2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4.38 (4.11 - 4.66)</w:t>
            </w:r>
          </w:p>
        </w:tc>
      </w:tr>
      <w:tr w:rsidR="000A476F" w:rsidRPr="00C74668" w14:paraId="1A1341D1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B1E9" w14:textId="75B495F1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Pathway 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0951" w14:textId="2BA3C01C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6.12 (5.61 - 6.69)</w:t>
            </w:r>
          </w:p>
        </w:tc>
      </w:tr>
      <w:tr w:rsidR="000A476F" w:rsidRPr="00C74668" w14:paraId="1E94C5CA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BD26" w14:textId="5D8CA0F6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Pathway 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4CEC" w14:textId="07138D2C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7.15 (6.55 - 7.81)</w:t>
            </w:r>
          </w:p>
        </w:tc>
      </w:tr>
      <w:tr w:rsidR="006D7CC5" w:rsidRPr="00C74668" w14:paraId="1BAF902A" w14:textId="77777777" w:rsidTr="006D7CC5">
        <w:trPr>
          <w:trHeight w:val="229"/>
        </w:trPr>
        <w:tc>
          <w:tcPr>
            <w:tcW w:w="5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1669" w14:textId="5A4F0206" w:rsidR="006D7CC5" w:rsidRPr="00C74668" w:rsidRDefault="006D7CC5" w:rsidP="006D7C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7CC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ominant Specialty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Reference: General Medicine)</w:t>
            </w: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A476F" w:rsidRPr="00C74668" w14:paraId="2CB8052F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62D1" w14:textId="74B356D1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Accident &amp; Emergenc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B150" w14:textId="3CC434D8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22 (1.07 - 1.39)</w:t>
            </w:r>
          </w:p>
        </w:tc>
      </w:tr>
      <w:tr w:rsidR="000A476F" w:rsidRPr="00C74668" w14:paraId="34FEF3FB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9B9D" w14:textId="0B610A3B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Adult Cystic Fibro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B113" w14:textId="2EE38EE0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47 (0.22 - 1.00)</w:t>
            </w:r>
          </w:p>
        </w:tc>
      </w:tr>
      <w:tr w:rsidR="000A476F" w:rsidRPr="00C74668" w14:paraId="42C17A7A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A200" w14:textId="222C02F4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AE39" w14:textId="217498C1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03 (0.89 - 1.20)</w:t>
            </w:r>
          </w:p>
        </w:tc>
      </w:tr>
      <w:tr w:rsidR="000A476F" w:rsidRPr="00C74668" w14:paraId="5280898D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75E3" w14:textId="6B4E631B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Cardi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3797" w14:textId="733F2C21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93 (0.83 - 1.04)</w:t>
            </w:r>
          </w:p>
        </w:tc>
      </w:tr>
      <w:tr w:rsidR="000A476F" w:rsidRPr="00C74668" w14:paraId="12579DD0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BD11" w14:textId="0CE89301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Clinical Haemat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FCA8" w14:textId="5C63DBF0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99 (0.83 - 1.18)</w:t>
            </w:r>
          </w:p>
        </w:tc>
      </w:tr>
      <w:tr w:rsidR="000A476F" w:rsidRPr="00C74668" w14:paraId="7FF40F8E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F3CD" w14:textId="65BCFD7E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Clinical Onc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E500" w14:textId="5B44B6E8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27 (1.08 - 1.49)</w:t>
            </w:r>
          </w:p>
        </w:tc>
      </w:tr>
      <w:tr w:rsidR="000A476F" w:rsidRPr="00C74668" w14:paraId="51690672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C3A1" w14:textId="3BDD6F05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Colorectal Surge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D9DE" w14:textId="3D6B5F6F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03 (0.83 - 1.27)</w:t>
            </w:r>
          </w:p>
        </w:tc>
      </w:tr>
      <w:tr w:rsidR="000A476F" w:rsidRPr="00C74668" w14:paraId="39E5E858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135D" w14:textId="31BC214C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Ear Nose &amp; Throa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A95B" w14:textId="1A58331C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80 (0.63 - 1.01)</w:t>
            </w:r>
          </w:p>
        </w:tc>
      </w:tr>
      <w:tr w:rsidR="000A476F" w:rsidRPr="00C74668" w14:paraId="245B4688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3B1B" w14:textId="4DFF9906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4B0F" w14:textId="158ECBB2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59 (0.47 - 0.73)</w:t>
            </w:r>
          </w:p>
        </w:tc>
      </w:tr>
      <w:tr w:rsidR="000A476F" w:rsidRPr="00C74668" w14:paraId="184784FE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9F34" w14:textId="1D3DC988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General Surge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78E4" w14:textId="699CBE90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87 (0.77 - 0.97)</w:t>
            </w:r>
          </w:p>
        </w:tc>
      </w:tr>
      <w:tr w:rsidR="000A476F" w:rsidRPr="00C74668" w14:paraId="54B6E2DD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C6AA" w14:textId="7E0856BE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Geriatric Medici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18AF" w14:textId="68736ED0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14 (1.06 - 1.23)</w:t>
            </w:r>
          </w:p>
        </w:tc>
      </w:tr>
      <w:tr w:rsidR="000A476F" w:rsidRPr="00C74668" w14:paraId="75561422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2AB4" w14:textId="53C2E125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Hepatobilary &amp; Pancreatic Surge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FCE0" w14:textId="2EDB5638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94 (0.74 - 1.20)</w:t>
            </w:r>
          </w:p>
        </w:tc>
      </w:tr>
      <w:tr w:rsidR="000A476F" w:rsidRPr="00C74668" w14:paraId="07AD3FB6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58D0" w14:textId="77C01644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Hepat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CBCD" w14:textId="22A61939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15 (0.80 - 1.67)</w:t>
            </w:r>
          </w:p>
        </w:tc>
      </w:tr>
      <w:tr w:rsidR="000A476F" w:rsidRPr="00C74668" w14:paraId="6069AEF2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D122" w14:textId="1598DB58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Interventional Radi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B8AD" w14:textId="7EF2F0B2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37 (1.20 - 1.55)</w:t>
            </w:r>
          </w:p>
        </w:tc>
      </w:tr>
      <w:tr w:rsidR="000A476F" w:rsidRPr="00C74668" w14:paraId="12F6D10B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5B8B" w14:textId="7222786F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Medical Onc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D756" w14:textId="6EE76969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99 (0.85 - 1.15)</w:t>
            </w:r>
          </w:p>
        </w:tc>
      </w:tr>
      <w:tr w:rsidR="000A476F" w:rsidRPr="00C74668" w14:paraId="6D1968F3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3B76" w14:textId="79E59974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Nephr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D4A4" w14:textId="5728CE6F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96 (0.57 - 1.61)</w:t>
            </w:r>
          </w:p>
        </w:tc>
      </w:tr>
      <w:tr w:rsidR="000A476F" w:rsidRPr="00C74668" w14:paraId="62CC83A6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1629" w14:textId="18C94A7B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Neur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DB51" w14:textId="5E269307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82 (1.59 - 2.08)</w:t>
            </w:r>
          </w:p>
        </w:tc>
      </w:tr>
      <w:tr w:rsidR="000A476F" w:rsidRPr="00C74668" w14:paraId="20F60E0C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6440" w14:textId="15A05D4F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Neurosurge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C922" w14:textId="599E7BEF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80 (1.58 - 2.05)</w:t>
            </w:r>
          </w:p>
        </w:tc>
      </w:tr>
      <w:tr w:rsidR="000A476F" w:rsidRPr="00C74668" w14:paraId="1B67E567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9D08" w14:textId="58B51BC6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Oral Surge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F800" w14:textId="4A2E1338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82 (0.62 - 1.10)</w:t>
            </w:r>
          </w:p>
        </w:tc>
      </w:tr>
      <w:tr w:rsidR="000A476F" w:rsidRPr="00C74668" w14:paraId="58DDEB37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6C3E" w14:textId="0A163806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Respiratory Medici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7FD5" w14:textId="0E404F96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27 (1.06 - 1.53)</w:t>
            </w:r>
          </w:p>
        </w:tc>
      </w:tr>
      <w:tr w:rsidR="000A476F" w:rsidRPr="00C74668" w14:paraId="7A030CCD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78D7" w14:textId="4CAECDCC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Spinal Surgery Servic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C479" w14:textId="23AA3658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91 (1.65 - 2.22)</w:t>
            </w:r>
          </w:p>
        </w:tc>
      </w:tr>
      <w:tr w:rsidR="000A476F" w:rsidRPr="00C74668" w14:paraId="26851BC4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132D" w14:textId="43DB947E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Thoracic Surge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852E" w14:textId="7DB91D71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29 (1.11 - 1.50)</w:t>
            </w:r>
          </w:p>
        </w:tc>
      </w:tr>
      <w:tr w:rsidR="000A476F" w:rsidRPr="00C74668" w14:paraId="6E47962F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F0F6" w14:textId="6956B130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Trauma And Orthopaedi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0780" w14:textId="31AAF75A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2.50 (2.29 - 2.72)</w:t>
            </w:r>
          </w:p>
        </w:tc>
      </w:tr>
      <w:tr w:rsidR="000A476F" w:rsidRPr="00C74668" w14:paraId="6AB7FC01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7D5D" w14:textId="5ADCFFA9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Upper Gastrointestinal Surge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2F07" w14:textId="630A83BC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0.84 (0.58 - 1.21)</w:t>
            </w:r>
          </w:p>
        </w:tc>
      </w:tr>
      <w:tr w:rsidR="000A476F" w:rsidRPr="00C74668" w14:paraId="3DCEA19D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91C0" w14:textId="55E8B5F3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Ur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2EFF" w14:textId="1B967CD8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11 (0.96 - 1.28)</w:t>
            </w:r>
          </w:p>
        </w:tc>
      </w:tr>
      <w:tr w:rsidR="000A476F" w:rsidRPr="00C74668" w14:paraId="0FE21470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C79F" w14:textId="748CBEC5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Vascular Surge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FDED" w14:textId="739DF348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3.14 (2.75 - 3.58)</w:t>
            </w:r>
          </w:p>
        </w:tc>
      </w:tr>
      <w:tr w:rsidR="000A476F" w:rsidRPr="00C74668" w14:paraId="75E8F5B2" w14:textId="77777777" w:rsidTr="00B265C8">
        <w:trPr>
          <w:trHeight w:val="259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CE06" w14:textId="26BC1B12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itial pathway (Reference: Correct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A502" w14:textId="2AAE267E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A476F" w:rsidRPr="00C74668" w14:paraId="23EF1D86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A1CF" w14:textId="18A78FB0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Incorrec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244B" w14:textId="05CFE75B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2.72 (2.55 - 2.91)</w:t>
            </w:r>
          </w:p>
        </w:tc>
      </w:tr>
      <w:tr w:rsidR="000A476F" w:rsidRPr="00C74668" w14:paraId="19AF8E55" w14:textId="77777777" w:rsidTr="00B265C8">
        <w:trPr>
          <w:trHeight w:val="259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7413" w14:textId="44E7634D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mber of specialties involved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C0F0" w14:textId="5D01E949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04 (1.00 - 1.09)</w:t>
            </w:r>
          </w:p>
        </w:tc>
      </w:tr>
      <w:tr w:rsidR="000A476F" w:rsidRPr="00C74668" w14:paraId="65F24183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0FDE" w14:textId="4184EAFD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mber of in-speciality handover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B24E" w14:textId="3005CD44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17 (1.14 - 1.20)</w:t>
            </w:r>
          </w:p>
        </w:tc>
      </w:tr>
      <w:tr w:rsidR="000A476F" w:rsidRPr="00C74668" w14:paraId="63189676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1D14" w14:textId="4A9BE2EE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mber of specialties involv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3D9E" w14:textId="7999EA1B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04 (1.03 - 1.05)</w:t>
            </w:r>
          </w:p>
        </w:tc>
      </w:tr>
      <w:tr w:rsidR="000A476F" w:rsidRPr="00C74668" w14:paraId="3F138F0A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1252" w14:textId="26658016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CU Sta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AB61" w14:textId="65980927" w:rsidR="000A476F" w:rsidRPr="00C74668" w:rsidRDefault="000A476F" w:rsidP="000A4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09 (0.99 - 1.21)</w:t>
            </w:r>
          </w:p>
        </w:tc>
      </w:tr>
      <w:tr w:rsidR="000A476F" w:rsidRPr="00C74668" w14:paraId="303C9938" w14:textId="77777777" w:rsidTr="00B265C8">
        <w:trPr>
          <w:trHeight w:val="259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5490" w14:textId="71BDB418" w:rsidR="000A476F" w:rsidRPr="00C74668" w:rsidRDefault="000A476F" w:rsidP="000A4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mber of ward move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01AA" w14:textId="0C39771B" w:rsidR="000A476F" w:rsidRPr="00C74668" w:rsidRDefault="000A476F" w:rsidP="000A476F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265C8">
              <w:rPr>
                <w:rFonts w:ascii="Calibri" w:hAnsi="Calibri" w:cs="Calibri"/>
                <w:color w:val="000000"/>
                <w:sz w:val="18"/>
                <w:szCs w:val="18"/>
              </w:rPr>
              <w:t>1.25 (1.23 - 1.28)</w:t>
            </w:r>
          </w:p>
        </w:tc>
      </w:tr>
    </w:tbl>
    <w:p w14:paraId="37B68923" w14:textId="77777777" w:rsidR="00027045" w:rsidRDefault="00027045" w:rsidP="00873B97">
      <w:pPr>
        <w:pStyle w:val="Caption"/>
      </w:pPr>
    </w:p>
    <w:p w14:paraId="0C7FD940" w14:textId="264ECA60" w:rsidR="00F70D42" w:rsidRDefault="00873B97" w:rsidP="00873B97">
      <w:pPr>
        <w:pStyle w:val="Caption"/>
      </w:pPr>
      <w:r>
        <w:t xml:space="preserve">Table </w:t>
      </w:r>
      <w:r w:rsidR="00F70D42">
        <w:t>S</w:t>
      </w:r>
      <w:r w:rsidR="005855E0">
        <w:fldChar w:fldCharType="begin"/>
      </w:r>
      <w:r w:rsidR="005855E0">
        <w:instrText xml:space="preserve"> SEQ Table \* ARABIC </w:instrText>
      </w:r>
      <w:r w:rsidR="005855E0">
        <w:fldChar w:fldCharType="separate"/>
      </w:r>
      <w:r w:rsidR="005855E0">
        <w:rPr>
          <w:noProof/>
        </w:rPr>
        <w:t>1</w:t>
      </w:r>
      <w:r w:rsidR="005855E0">
        <w:rPr>
          <w:noProof/>
        </w:rPr>
        <w:fldChar w:fldCharType="end"/>
      </w:r>
      <w:r>
        <w:t>: The odds ratios for the fully adjusted model</w:t>
      </w:r>
      <w:r w:rsidR="00F70D42">
        <w:t xml:space="preserve"> for each variable with 95% confidence intervals in parentheses.</w:t>
      </w:r>
    </w:p>
    <w:p w14:paraId="0C6561D2" w14:textId="4AD28718" w:rsidR="00DB4CE5" w:rsidRPr="00C75FC0" w:rsidRDefault="00F70D42" w:rsidP="00C75FC0">
      <w:pPr>
        <w:rPr>
          <w:i/>
          <w:iCs/>
          <w:color w:val="0E2841" w:themeColor="text2"/>
          <w:sz w:val="18"/>
          <w:szCs w:val="18"/>
        </w:rPr>
      </w:pPr>
      <w:r>
        <w:br w:type="page"/>
      </w:r>
    </w:p>
    <w:tbl>
      <w:tblPr>
        <w:tblW w:w="9401" w:type="dxa"/>
        <w:tblLook w:val="04A0" w:firstRow="1" w:lastRow="0" w:firstColumn="1" w:lastColumn="0" w:noHBand="0" w:noVBand="1"/>
      </w:tblPr>
      <w:tblGrid>
        <w:gridCol w:w="3020"/>
        <w:gridCol w:w="1567"/>
        <w:gridCol w:w="1680"/>
        <w:gridCol w:w="1567"/>
        <w:gridCol w:w="1567"/>
      </w:tblGrid>
      <w:tr w:rsidR="004F4EC6" w:rsidRPr="004F4EC6" w14:paraId="42481ADB" w14:textId="77777777" w:rsidTr="004F4EC6">
        <w:trPr>
          <w:trHeight w:val="259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AB7E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>Variable</w:t>
            </w:r>
          </w:p>
        </w:tc>
        <w:tc>
          <w:tcPr>
            <w:tcW w:w="63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5F657" w14:textId="4A18DDD9" w:rsidR="004F4EC6" w:rsidRPr="004F4EC6" w:rsidRDefault="004F4EC6" w:rsidP="004F4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tratified Odds Ratios (95% CI)</w:t>
            </w:r>
            <w:r w:rsidR="00C90A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by D2A Pathway</w:t>
            </w:r>
          </w:p>
        </w:tc>
      </w:tr>
      <w:tr w:rsidR="004F4EC6" w:rsidRPr="004F4EC6" w14:paraId="05CFE6BA" w14:textId="77777777" w:rsidTr="00E55180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26B0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13B0" w14:textId="77777777" w:rsidR="004F4EC6" w:rsidRPr="004F4EC6" w:rsidRDefault="004F4EC6" w:rsidP="004F4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athway 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3A67" w14:textId="77777777" w:rsidR="004F4EC6" w:rsidRPr="004F4EC6" w:rsidRDefault="004F4EC6" w:rsidP="004F4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athway 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57D0" w14:textId="77777777" w:rsidR="004F4EC6" w:rsidRPr="004F4EC6" w:rsidRDefault="004F4EC6" w:rsidP="004F4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athway 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8A9A" w14:textId="77777777" w:rsidR="004F4EC6" w:rsidRPr="004F4EC6" w:rsidRDefault="004F4EC6" w:rsidP="004F4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athway 3</w:t>
            </w:r>
          </w:p>
        </w:tc>
      </w:tr>
      <w:tr w:rsidR="004F4EC6" w:rsidRPr="004F4EC6" w14:paraId="30F98E3C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32A91" w14:textId="77777777" w:rsidR="004F4EC6" w:rsidRPr="004F4EC6" w:rsidRDefault="004F4EC6" w:rsidP="004F4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tercept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AA9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4 (0.03 - 0.0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E369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4 (0.03 - 0.07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0A9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0 (0.22 - 0.73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F55B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2 (0.01 - 0.05)</w:t>
            </w:r>
          </w:p>
        </w:tc>
      </w:tr>
      <w:tr w:rsidR="004F4EC6" w:rsidRPr="004F4EC6" w14:paraId="2DF12595" w14:textId="77777777" w:rsidTr="00E91502">
        <w:trPr>
          <w:trHeight w:val="259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5608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60A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1 (1.01 - 1.0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AD6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2 (1.02 - 1.03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E7C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1 (1.01 - 1.02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CE6D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3 (1.02 - 1.03)</w:t>
            </w:r>
          </w:p>
        </w:tc>
      </w:tr>
      <w:tr w:rsidR="004F4EC6" w:rsidRPr="004F4EC6" w14:paraId="51BD9272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93E2" w14:textId="5C60F61B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Non-Elective </w:t>
            </w:r>
            <w:r w:rsidR="00240B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patient Stay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F4E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8 (1.19 - 1.3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3DC6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8 (0.89 - 1.57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B87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3 (0.77 - 1.39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5C8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5 (1.06 - 3.22)</w:t>
            </w:r>
          </w:p>
        </w:tc>
      </w:tr>
      <w:tr w:rsidR="004F4EC6" w:rsidRPr="004F4EC6" w14:paraId="24941C48" w14:textId="77777777" w:rsidTr="00E91502">
        <w:trPr>
          <w:trHeight w:val="259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F79A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x (Reference: Male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C721" w14:textId="30AD71A3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2451" w14:textId="08ED588E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FD7B" w14:textId="146AE700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5183" w14:textId="642CB34E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F4EC6" w:rsidRPr="004F4EC6" w14:paraId="50C1C8C8" w14:textId="77777777" w:rsidTr="00E91502">
        <w:trPr>
          <w:trHeight w:val="259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BC36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5D73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6 (1.00 - 1.12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EBF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 (0.84 - 1.02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CE0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 (0.87 - 1.12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9D7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1 (0.69 - 0.96)</w:t>
            </w:r>
          </w:p>
        </w:tc>
      </w:tr>
      <w:tr w:rsidR="004F4EC6" w:rsidRPr="004F4EC6" w14:paraId="1CB3FB75" w14:textId="77777777" w:rsidTr="00E91502">
        <w:trPr>
          <w:trHeight w:val="259"/>
        </w:trPr>
        <w:tc>
          <w:tcPr>
            <w:tcW w:w="4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7673" w14:textId="7D89F181" w:rsidR="004F4EC6" w:rsidRPr="004F4EC6" w:rsidRDefault="004F4EC6" w:rsidP="00E9150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ominant </w:t>
            </w:r>
            <w:r w:rsidRPr="004F4EC6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pecialty (Reference: General Medicine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F2CC" w14:textId="21E79C0B" w:rsidR="004F4EC6" w:rsidRPr="004F4EC6" w:rsidRDefault="004F4EC6" w:rsidP="00E915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277E" w14:textId="4D5A0A44" w:rsidR="004F4EC6" w:rsidRPr="004F4EC6" w:rsidRDefault="004F4EC6" w:rsidP="00E915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ED21" w14:textId="1248BC5B" w:rsidR="004F4EC6" w:rsidRPr="004F4EC6" w:rsidRDefault="004F4EC6" w:rsidP="00E915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F4EC6" w:rsidRPr="004F4EC6" w14:paraId="70559280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3B5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ccident &amp; Emergency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862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0 (1.23 - 1.8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AD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1 (0.47 - 0.79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CD6B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 (0.51 - 1.0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426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1 (0.90 - 2.21)</w:t>
            </w:r>
          </w:p>
        </w:tc>
      </w:tr>
      <w:tr w:rsidR="004F4EC6" w:rsidRPr="004F4EC6" w14:paraId="1E9964B3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1DBB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dult Cystic Fibros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51B3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1 (0.17 - 1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D7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9803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7905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</w:tr>
      <w:tr w:rsidR="004F4EC6" w:rsidRPr="004F4EC6" w14:paraId="2FEA705C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DD1F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rdiac 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F40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3 (1.04 - 1.4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369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8 (0.10 - 0.8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1F16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4 (0.24 - 1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74D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0 (0.02 - 0.56)</w:t>
            </w:r>
          </w:p>
        </w:tc>
      </w:tr>
      <w:tr w:rsidR="004F4EC6" w:rsidRPr="004F4EC6" w14:paraId="7F9A9593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4B9E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rdi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D03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3 (0.90 - 1.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2A1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 (0.56 - 1.12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3F3B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5 (0.73 - 1.8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6DC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 (0.45 - 1.57)</w:t>
            </w:r>
          </w:p>
        </w:tc>
      </w:tr>
      <w:tr w:rsidR="004F4EC6" w:rsidRPr="004F4EC6" w14:paraId="31CBA9B0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2109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linical Haemat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413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9 (0.89 - 1.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65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 (0.41 - 1.27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4DE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0 (0.34 - 1.0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7A6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2 (0.80 - 5.11)</w:t>
            </w:r>
          </w:p>
        </w:tc>
      </w:tr>
      <w:tr w:rsidR="004F4EC6" w:rsidRPr="004F4EC6" w14:paraId="49E8C308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A5AB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linical Onc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7E11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0 (1.07 - 1.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303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0 (0.48 - 1.32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5FE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7 (0.91 - 2.3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39E5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91 (0.83 - 4.41)</w:t>
            </w:r>
          </w:p>
        </w:tc>
      </w:tr>
      <w:tr w:rsidR="004F4EC6" w:rsidRPr="004F4EC6" w14:paraId="35763686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F6A2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lorectal 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477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3 (0.99 - 1.5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9D4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2 (0.06 - 0.8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E4E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7 (0.30 - 1.9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E3D5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9 (0.09 - 2.55)</w:t>
            </w:r>
          </w:p>
        </w:tc>
      </w:tr>
      <w:tr w:rsidR="004F4EC6" w:rsidRPr="004F4EC6" w14:paraId="543B5DFA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8BD9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ar Nose &amp; Throa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BD26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8 (0.68 - 1.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94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 (0.43 - 2.32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105F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9 (0.19 - 1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F7F5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9 (0.08 - 0.99)</w:t>
            </w:r>
          </w:p>
        </w:tc>
      </w:tr>
      <w:tr w:rsidR="004F4EC6" w:rsidRPr="004F4EC6" w14:paraId="741295B7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0FD9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astroenter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AB0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8 (0.44 - 0.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47E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9 (0.34 - 1.02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B95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6 (0.32 - 1.3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0B55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3 (0.28 - 1.41)</w:t>
            </w:r>
          </w:p>
        </w:tc>
      </w:tr>
      <w:tr w:rsidR="004F4EC6" w:rsidRPr="004F4EC6" w14:paraId="6DAFA9BB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8585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neral 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F27D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1 (0.89 - 1.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A7F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2 (0.45 - 0.85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65D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2 (0.28 - 0.6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107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6 (0.36 - 1.20)</w:t>
            </w:r>
          </w:p>
        </w:tc>
      </w:tr>
      <w:tr w:rsidR="004F4EC6" w:rsidRPr="004F4EC6" w14:paraId="3D9512F2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63CC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riatric Medici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3C2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5 (1.19 - 1.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D8F1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1 (0.61 - 0.84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614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4 (0.74 - 1.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B95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3 (0.71 - 1.22)</w:t>
            </w:r>
          </w:p>
        </w:tc>
      </w:tr>
      <w:tr w:rsidR="004F4EC6" w:rsidRPr="004F4EC6" w14:paraId="3DAE7053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A270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epatobilary &amp; Pancreatic 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51F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1 (0.86 - 1.4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622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0 (0.02 - 0.47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0BF9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2F11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8 (0.20 - 8.36)</w:t>
            </w:r>
          </w:p>
        </w:tc>
      </w:tr>
      <w:tr w:rsidR="004F4EC6" w:rsidRPr="004F4EC6" w14:paraId="3DDD07B8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EF20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epat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89B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 (0.63 - 1.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612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39 (1.04 - 11.01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2029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9C9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</w:tr>
      <w:tr w:rsidR="004F4EC6" w:rsidRPr="004F4EC6" w14:paraId="1C8C53B6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FBA7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terventional Radi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1F6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0 (1.56 - 2.0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247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1 (0.47 - 1.08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64E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6 (0.37 - 0.8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43F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0 (0.36 - 1.34)</w:t>
            </w:r>
          </w:p>
        </w:tc>
      </w:tr>
      <w:tr w:rsidR="004F4EC6" w:rsidRPr="004F4EC6" w14:paraId="01ED3AFB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3AD1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dical Onc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4BA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3 (0.77 - 1.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1F3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3 (0.94 - 2.50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458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1 (0.46 - 1.0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85F1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1 (0.97 - 4.15)</w:t>
            </w:r>
          </w:p>
        </w:tc>
      </w:tr>
      <w:tr w:rsidR="004F4EC6" w:rsidRPr="004F4EC6" w14:paraId="5E023AE0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6D27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ephr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2CF6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5 (0.28 - 1.5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84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71 (0.56 - 5.2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2993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7 (0.31 - 4.4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BC9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3 (0.02 - 6.96)</w:t>
            </w:r>
          </w:p>
        </w:tc>
      </w:tr>
      <w:tr w:rsidR="004F4EC6" w:rsidRPr="004F4EC6" w14:paraId="08C26F6A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9DA9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eur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20A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4 (1.72 - 2.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92B6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71 (1.21 - 2.40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4D7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4 (0.72 - 1.4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F05F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5 (1.11 - 3.07)</w:t>
            </w:r>
          </w:p>
        </w:tc>
      </w:tr>
      <w:tr w:rsidR="004F4EC6" w:rsidRPr="004F4EC6" w14:paraId="53D1E858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F593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euro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C77D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6 (1.79 - 2.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45D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0 (0.35 - 1.4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4AA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6 (0.45 - 1.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1E5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26 (1.63 - 6.50)</w:t>
            </w:r>
          </w:p>
        </w:tc>
      </w:tr>
      <w:tr w:rsidR="004F4EC6" w:rsidRPr="004F4EC6" w14:paraId="6C7B63CB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5CE6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al 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B0BB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1 (0.58 - 1.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D33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4 (0.59 - 3.5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EAA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7 (0.20 - 5.7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E44F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8 (0.07 - 4.76)</w:t>
            </w:r>
          </w:p>
        </w:tc>
      </w:tr>
      <w:tr w:rsidR="004F4EC6" w:rsidRPr="004F4EC6" w14:paraId="5F79ED97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4C52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spiratory Medici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BD16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4 (0.97 - 1.6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999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2 (1.06 - 2.47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CF0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6 (0.61 - 1.8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1ADB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1 (0.64 - 2.68)</w:t>
            </w:r>
          </w:p>
        </w:tc>
      </w:tr>
      <w:tr w:rsidR="004F4EC6" w:rsidRPr="004F4EC6" w14:paraId="06E9E4AB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B63C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pinal Surgery Servi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09B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1 (1.79 - 2.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9D3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5 (1.08 - 3.19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9B8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1 (0.49 - 1.3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562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70 (1.01 - 7.23)</w:t>
            </w:r>
          </w:p>
        </w:tc>
      </w:tr>
      <w:tr w:rsidR="004F4EC6" w:rsidRPr="004F4EC6" w14:paraId="139CD136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1BD5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oracic 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9E8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7 (1.25 - 1.7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A82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8 (0.63 - 2.60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59C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4 (0.27 - 1.0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1CC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32 (0.60 - 9.04)</w:t>
            </w:r>
          </w:p>
        </w:tc>
      </w:tr>
      <w:tr w:rsidR="004F4EC6" w:rsidRPr="004F4EC6" w14:paraId="6285E202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C7D5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rauma And Orthopaedic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E73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14 (2.82 - 3.4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ACC3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4 (1.72 - 2.65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75A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7 (0.85 - 1.3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6615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77 (1.96 - 3.92)</w:t>
            </w:r>
          </w:p>
        </w:tc>
      </w:tr>
      <w:tr w:rsidR="004F4EC6" w:rsidRPr="004F4EC6" w14:paraId="7A307F60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5146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Upper Gastrointestinal 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CF82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9 (0.59 - 1.3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895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4 (0.54 - 4.99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A3A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6 (0.05 - 1.2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F75D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</w:tr>
      <w:tr w:rsidR="004F4EC6" w:rsidRPr="004F4EC6" w14:paraId="45C5710F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88DA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Ur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DA2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3 (1.04 - 1.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E489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5 (0.59 - 1.24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117D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1 (0.67 - 2.2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F1AF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4 (0.53 - 2.05)</w:t>
            </w:r>
          </w:p>
        </w:tc>
      </w:tr>
      <w:tr w:rsidR="004F4EC6" w:rsidRPr="004F4EC6" w14:paraId="024D7122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25EA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ascular Surgery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573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86 (3.35 - 4.4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2D86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4 (0.62 - 1.76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3A0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0 (0.73 - 2.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224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5 (0.27 - 2.63)</w:t>
            </w:r>
          </w:p>
        </w:tc>
      </w:tr>
      <w:tr w:rsidR="004F4EC6" w:rsidRPr="004F4EC6" w14:paraId="016C1206" w14:textId="77777777" w:rsidTr="00E91502">
        <w:trPr>
          <w:trHeight w:val="259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9E470" w14:textId="77777777" w:rsidR="004F4EC6" w:rsidRPr="004F4EC6" w:rsidRDefault="004F4EC6" w:rsidP="004F4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itial pathway (Reference: Correct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9AA5" w14:textId="0B6EA6E2" w:rsidR="004F4EC6" w:rsidRPr="004F4EC6" w:rsidRDefault="004F4EC6" w:rsidP="00E915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8361" w14:textId="2F04EBF1" w:rsidR="004F4EC6" w:rsidRPr="004F4EC6" w:rsidRDefault="004F4EC6" w:rsidP="00E915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1F77" w14:textId="6ADC4D19" w:rsidR="004F4EC6" w:rsidRPr="004F4EC6" w:rsidRDefault="004F4EC6" w:rsidP="00E915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0268" w14:textId="20869C0A" w:rsidR="004F4EC6" w:rsidRPr="004F4EC6" w:rsidRDefault="004F4EC6" w:rsidP="00E915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F4EC6" w:rsidRPr="004F4EC6" w14:paraId="03AC2431" w14:textId="77777777" w:rsidTr="00E91502">
        <w:trPr>
          <w:trHeight w:val="259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C132C" w14:textId="77777777" w:rsidR="004F4EC6" w:rsidRPr="004F4EC6" w:rsidRDefault="004F4EC6" w:rsidP="004F4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n-GB" w:eastAsia="en-GB"/>
              </w:rPr>
              <w:t>Incorrect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522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72 (2.33 - 3.1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9F57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57 (2.30 - 2.87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7D76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2 (1.54 - 2.14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DBD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45 (3.77 - 5.25)</w:t>
            </w:r>
          </w:p>
        </w:tc>
      </w:tr>
      <w:tr w:rsidR="004F4EC6" w:rsidRPr="004F4EC6" w14:paraId="3E379EB5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2CE9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umber of specialties involved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E0ED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8 (0.92 - 1.0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CEB8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5 (1.20 - 1.51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54E4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 (0.87 - 1.14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85D1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2 (1.18 - 1.71)</w:t>
            </w:r>
          </w:p>
        </w:tc>
      </w:tr>
      <w:tr w:rsidR="004F4EC6" w:rsidRPr="004F4EC6" w14:paraId="28C21DC3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624A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umber of in-speciality handover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973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8 (1.04 - 1.1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B76E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9 (1.30 - 1.48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E09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8 (1.08 - 1.29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9EDB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7 (1.23 - 1.52)</w:t>
            </w:r>
          </w:p>
        </w:tc>
      </w:tr>
      <w:tr w:rsidR="004F4EC6" w:rsidRPr="004F4EC6" w14:paraId="7B4774B0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9263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umber of comorbiditi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C3E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6 (1.04 - 1.0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F40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3 (1.00 - 1.06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5CDB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7 (0.93 - 1.01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180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5 (1.00 - 1.11)</w:t>
            </w:r>
          </w:p>
        </w:tc>
      </w:tr>
      <w:tr w:rsidR="004F4EC6" w:rsidRPr="004F4EC6" w14:paraId="752E704B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8915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CU Stay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EDD3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4 (1.11 - 1.3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B9F3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7 (0.69 - 1.65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9A9D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8 (0.49 - 0.94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2BEA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 (0.48 - 1.29)</w:t>
            </w:r>
          </w:p>
        </w:tc>
      </w:tr>
      <w:tr w:rsidR="004F4EC6" w:rsidRPr="004F4EC6" w14:paraId="0B18B124" w14:textId="77777777" w:rsidTr="00E91502">
        <w:trPr>
          <w:trHeight w:val="2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E79B" w14:textId="77777777" w:rsidR="004F4EC6" w:rsidRPr="004F4EC6" w:rsidRDefault="004F4EC6" w:rsidP="004F4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umber of ward mov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F09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2 (1.20 - 1.2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7F90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9 (1.32 - 1.45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B0EC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9 (1.22 - 1.36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2001" w14:textId="77777777" w:rsidR="004F4EC6" w:rsidRPr="004F4EC6" w:rsidRDefault="004F4EC6" w:rsidP="00E9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F4E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1 (1.30 - 1.52)</w:t>
            </w:r>
          </w:p>
        </w:tc>
      </w:tr>
    </w:tbl>
    <w:p w14:paraId="5B739473" w14:textId="77777777" w:rsidR="004F4EC6" w:rsidRDefault="004F4EC6" w:rsidP="009311FF">
      <w:pPr>
        <w:pStyle w:val="Caption"/>
      </w:pPr>
    </w:p>
    <w:p w14:paraId="56121CF0" w14:textId="539FBC43" w:rsidR="009311FF" w:rsidRDefault="00FA4524" w:rsidP="009311FF">
      <w:pPr>
        <w:pStyle w:val="Caption"/>
      </w:pPr>
      <w:r>
        <w:t xml:space="preserve">Table </w:t>
      </w:r>
      <w:r w:rsidR="00DF3605">
        <w:t>S</w:t>
      </w:r>
      <w:r w:rsidR="005855E0">
        <w:fldChar w:fldCharType="begin"/>
      </w:r>
      <w:r w:rsidR="005855E0">
        <w:instrText xml:space="preserve"> SEQ Table \* ARABIC </w:instrText>
      </w:r>
      <w:r w:rsidR="005855E0">
        <w:fldChar w:fldCharType="separate"/>
      </w:r>
      <w:r w:rsidR="005855E0">
        <w:rPr>
          <w:noProof/>
        </w:rPr>
        <w:t>2</w:t>
      </w:r>
      <w:r w:rsidR="005855E0">
        <w:rPr>
          <w:noProof/>
        </w:rPr>
        <w:fldChar w:fldCharType="end"/>
      </w:r>
      <w:r>
        <w:t>: The odds ratios for the fully adjusted model, with patients stratified by final discharge to assess pathway</w:t>
      </w:r>
      <w:r w:rsidR="00691FDD">
        <w:t xml:space="preserve"> (95% confidence intervals in parentheses)</w:t>
      </w:r>
      <w:r>
        <w:t>.</w:t>
      </w:r>
      <w:r w:rsidR="006814D7">
        <w:t xml:space="preserve"> Cases where </w:t>
      </w:r>
      <w:r w:rsidR="00165E15">
        <w:t>the odds ratio confidence interval has a width larger than 10 have been suppressed</w:t>
      </w:r>
      <w:r w:rsidR="009311FF">
        <w:t>.</w:t>
      </w:r>
    </w:p>
    <w:p w14:paraId="7522F508" w14:textId="591F1AEE" w:rsidR="000B69B1" w:rsidRDefault="000B69B1">
      <w:r>
        <w:br w:type="page"/>
      </w:r>
    </w:p>
    <w:tbl>
      <w:tblPr>
        <w:tblW w:w="10000" w:type="dxa"/>
        <w:tblLook w:val="04A0" w:firstRow="1" w:lastRow="0" w:firstColumn="1" w:lastColumn="0" w:noHBand="0" w:noVBand="1"/>
      </w:tblPr>
      <w:tblGrid>
        <w:gridCol w:w="3280"/>
        <w:gridCol w:w="1621"/>
        <w:gridCol w:w="1739"/>
        <w:gridCol w:w="1739"/>
        <w:gridCol w:w="1621"/>
      </w:tblGrid>
      <w:tr w:rsidR="006E5013" w:rsidRPr="006E5013" w14:paraId="305ED21C" w14:textId="77777777" w:rsidTr="006E5013">
        <w:trPr>
          <w:trHeight w:val="259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6F14174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>Variable</w:t>
            </w:r>
          </w:p>
        </w:tc>
        <w:tc>
          <w:tcPr>
            <w:tcW w:w="6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8D27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tratified Odds Ratios (95% CI) by Age Group</w:t>
            </w:r>
          </w:p>
        </w:tc>
      </w:tr>
      <w:tr w:rsidR="006E5013" w:rsidRPr="006E5013" w14:paraId="4BABAAAF" w14:textId="77777777" w:rsidTr="005D27EE">
        <w:trPr>
          <w:trHeight w:val="259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F3C76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4ED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8-44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3F83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5-64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6C8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65-84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DB52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85+</w:t>
            </w:r>
          </w:p>
        </w:tc>
      </w:tr>
      <w:tr w:rsidR="006E5013" w:rsidRPr="006E5013" w14:paraId="33C7B999" w14:textId="77777777" w:rsidTr="005D27EE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FE9DF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tercept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D1E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5 (0.04 - 0.07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4B4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5 (0.04 - 0.06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BE0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6 (0.05 - 0.07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DBF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5 (0.03 - 0.08)</w:t>
            </w:r>
          </w:p>
        </w:tc>
      </w:tr>
      <w:tr w:rsidR="006E5013" w:rsidRPr="006E5013" w14:paraId="41B0E149" w14:textId="77777777" w:rsidTr="005D27EE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E9C4" w14:textId="0ECE59D4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Non-Elective </w:t>
            </w:r>
            <w:r w:rsidR="00240B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patient Stay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CD1B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4 (1.17 - 1.77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7AE5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4 (1.08 - 1.41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8738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9 (1.07 - 1.31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5BF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8 (0.84 - 1.39)</w:t>
            </w:r>
          </w:p>
        </w:tc>
      </w:tr>
      <w:tr w:rsidR="006E5013" w:rsidRPr="006E5013" w14:paraId="03DE046B" w14:textId="77777777" w:rsidTr="006E5013">
        <w:trPr>
          <w:trHeight w:val="259"/>
        </w:trPr>
        <w:tc>
          <w:tcPr>
            <w:tcW w:w="10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F8855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x (Reference: Male)</w:t>
            </w:r>
          </w:p>
        </w:tc>
      </w:tr>
      <w:tr w:rsidR="006E5013" w:rsidRPr="006E5013" w14:paraId="6E83C427" w14:textId="77777777" w:rsidTr="005D27EE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20AF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D30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 (0.74 - 0.9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C4A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6 (0.87 - 1.05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1AD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9 (1.03 - 1.1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2C2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7 (0.88 - 1.07)</w:t>
            </w:r>
          </w:p>
        </w:tc>
      </w:tr>
      <w:tr w:rsidR="006E5013" w:rsidRPr="006E5013" w14:paraId="0585B1C3" w14:textId="77777777" w:rsidTr="005D27EE">
        <w:trPr>
          <w:trHeight w:val="259"/>
        </w:trPr>
        <w:tc>
          <w:tcPr>
            <w:tcW w:w="10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90806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inal pathway (Reference: Pathway 0)</w:t>
            </w:r>
          </w:p>
        </w:tc>
      </w:tr>
      <w:tr w:rsidR="006E5013" w:rsidRPr="006E5013" w14:paraId="18D36505" w14:textId="77777777" w:rsidTr="000F33B9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48AC" w14:textId="1D58E2B3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  <w:r w:rsidR="00F638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F47DA3" w:rsidRPr="00F47D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ischarge home with additional support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DEF96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96 (1.41 - 2.7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2622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25 (4.48 - 6.1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CBB9F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36 (4.89 - 5.8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6915C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91 (3.46 - 4.43)</w:t>
            </w:r>
          </w:p>
        </w:tc>
      </w:tr>
      <w:tr w:rsidR="006E5013" w:rsidRPr="006E5013" w14:paraId="760482D7" w14:textId="77777777" w:rsidTr="000F33B9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2831" w14:textId="75FDA7D8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  <w:r w:rsidR="00A643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A6430C" w:rsidRPr="00A643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emporary bed-based care (rehabilitation/respite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2D9C31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80 (2.30 - 6.25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ED13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08 (6.22 - 10.50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CDF14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54 (5.77 - 7.4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6A854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72 (4.86 - 6.73)</w:t>
            </w:r>
          </w:p>
        </w:tc>
      </w:tr>
      <w:tr w:rsidR="006E5013" w:rsidRPr="006E5013" w14:paraId="7DB3E907" w14:textId="77777777" w:rsidTr="000F33B9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7AB4" w14:textId="1F1CF9DD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  <w:r w:rsidR="00EA37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EA37D6" w:rsidRPr="00EA37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ermanent care home or long-term placement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C03F7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66 (2.61 - 5.1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D386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83 (6.14 - 9.99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FAFBF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08 (7.92 - 10.4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5F3B9" w14:textId="77777777" w:rsidR="006E5013" w:rsidRPr="006E5013" w:rsidRDefault="006E5013" w:rsidP="00797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92 (5.90 - 8.13)</w:t>
            </w:r>
          </w:p>
        </w:tc>
      </w:tr>
      <w:tr w:rsidR="006E5013" w:rsidRPr="006E5013" w14:paraId="61FF365F" w14:textId="77777777" w:rsidTr="006E5013">
        <w:trPr>
          <w:trHeight w:val="259"/>
        </w:trPr>
        <w:tc>
          <w:tcPr>
            <w:tcW w:w="10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FB63D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Dominant Specialty (Reference: General Medicine)</w:t>
            </w:r>
          </w:p>
        </w:tc>
      </w:tr>
      <w:tr w:rsidR="006E5013" w:rsidRPr="006E5013" w14:paraId="156B3D86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D03A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ccident &amp; Emergency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0243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1 (1.38 - 2.9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78DE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3 (0.97 - 1.8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9CC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7 (0.88 - 1.3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B772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6 (1.19 - 2.32)</w:t>
            </w:r>
          </w:p>
        </w:tc>
      </w:tr>
      <w:tr w:rsidR="006E5013" w:rsidRPr="006E5013" w14:paraId="02061C63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FE7E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dult Cystic Fibros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062F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5 (0.13 - 0.9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DD2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8 (0.22 - 2.83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F57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4 (0.03 - 6.5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0808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</w:tr>
      <w:tr w:rsidR="006E5013" w:rsidRPr="006E5013" w14:paraId="5AE35EDB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B0A5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rdiac Surger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8A0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8 (0.76 - 2.1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0D9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 (0.62 - 1.12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7A2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4 (1.01 - 1.5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0BC5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6 (0.38 - 2.43)</w:t>
            </w:r>
          </w:p>
        </w:tc>
      </w:tr>
      <w:tr w:rsidR="006E5013" w:rsidRPr="006E5013" w14:paraId="17405856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CCAD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rdi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EFE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6 (0.90 - 2.0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34D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 (0.72 - 1.19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45D2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8 (0.76 - 1.0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4CB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6 (1.10 - 2.22)</w:t>
            </w:r>
          </w:p>
        </w:tc>
      </w:tr>
      <w:tr w:rsidR="006E5013" w:rsidRPr="006E5013" w14:paraId="0236F587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89C6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linical Haemat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430E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1 (0.66 - 1.86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68F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5 (0.84 - 1.57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17D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3 (0.64 - 1.0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549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56 (1.35 - 4.85)</w:t>
            </w:r>
          </w:p>
        </w:tc>
      </w:tr>
      <w:tr w:rsidR="006E5013" w:rsidRPr="006E5013" w14:paraId="015D5342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EE06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linical Onc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1593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2 (1.01 - 3.26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9E7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7 (1.02 - 1.85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057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9 (0.95 - 1.4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865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5 (1.07 - 4.34)</w:t>
            </w:r>
          </w:p>
        </w:tc>
      </w:tr>
      <w:tr w:rsidR="006E5013" w:rsidRPr="006E5013" w14:paraId="2E4A6BAF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BF6C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lorectal Surger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9822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0 (0.79 - 2.4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62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9 (0.97 - 2.00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327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7 (0.70 - 1.3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844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0 (0.20 - 1.21)</w:t>
            </w:r>
          </w:p>
        </w:tc>
      </w:tr>
      <w:tr w:rsidR="006E5013" w:rsidRPr="006E5013" w14:paraId="4E9AF55C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E9A5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ar Nose &amp; Throa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4D4F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7 (0.66 - 1.4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BEF7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8 (0.47 - 1.28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FFD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5 (0.43 - 0.9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D8F5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5 (0.63 - 2.85)</w:t>
            </w:r>
          </w:p>
        </w:tc>
      </w:tr>
      <w:tr w:rsidR="006E5013" w:rsidRPr="006E5013" w14:paraId="074B3D2F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B9C4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astroenter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6AE5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4 (0.60 - 1.4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B31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2 (0.34 - 0.79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B31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4 (0.38 - 0.7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D14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1 (0.44 - 1.89)</w:t>
            </w:r>
          </w:p>
        </w:tc>
      </w:tr>
      <w:tr w:rsidR="006E5013" w:rsidRPr="006E5013" w14:paraId="5BF6944B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EF1E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neral Surger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30D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 (0.78 - 1.26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3A9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 (0.80 - 1.23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6DB5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 (0.70 - 1.0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75F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3 (0.70 - 1.51)</w:t>
            </w:r>
          </w:p>
        </w:tc>
      </w:tr>
      <w:tr w:rsidR="006E5013" w:rsidRPr="006E5013" w14:paraId="7CD1CAB4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DBFD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riatric Medicin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369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920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74 (0.57 - 5.33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BEB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3 (1.01 - 1.2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0D1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77 (1.34 - 2.34)</w:t>
            </w:r>
          </w:p>
        </w:tc>
      </w:tr>
      <w:tr w:rsidR="006E5013" w:rsidRPr="006E5013" w14:paraId="7EE843CB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4BF0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epatobilary &amp; Pancreatic Surger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E31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9 (0.71 - 2.7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BD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0 (0.78 - 1.85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1F2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8 (0.63 - 1.2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C9D2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7 (0.12 - 1.84)</w:t>
            </w:r>
          </w:p>
        </w:tc>
      </w:tr>
      <w:tr w:rsidR="006E5013" w:rsidRPr="006E5013" w14:paraId="5C89B29E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C007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epat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9AFF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4 (0.68 - 3.0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E2EE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0 (0.68 - 2.11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AA7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5 (0.55 - 2.0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6CB2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</w:tr>
      <w:tr w:rsidR="006E5013" w:rsidRPr="006E5013" w14:paraId="0F25B61A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3BF4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terventional Radi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D058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1 (1.28 - 2.5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522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8 (1.17 - 1.87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A6C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2 (1.02 - 1.4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5A4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61 (1.59 - 4.28)</w:t>
            </w:r>
          </w:p>
        </w:tc>
      </w:tr>
      <w:tr w:rsidR="006E5013" w:rsidRPr="006E5013" w14:paraId="0B818831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BD4A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dical Onc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A26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8 (0.74 - 1.8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90E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1 (1.09 - 1.82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CF98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8 (0.63 - 0.9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DB8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2 (0.62 - 3.72)</w:t>
            </w:r>
          </w:p>
        </w:tc>
      </w:tr>
      <w:tr w:rsidR="006E5013" w:rsidRPr="006E5013" w14:paraId="3F639C40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7CB9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ephr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6C2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98D8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9 (0.58 - 2.87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848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8 (0.37 - 1.6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758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</w:tr>
      <w:tr w:rsidR="006E5013" w:rsidRPr="006E5013" w14:paraId="0F8122BF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25C7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eur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3E0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3 (1.42 - 3.2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5A67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77 (1.33 - 2.3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DC6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3 (1.52 - 2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99EE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96 (1.97 - 4.44)</w:t>
            </w:r>
          </w:p>
        </w:tc>
      </w:tr>
      <w:tr w:rsidR="006E5013" w:rsidRPr="006E5013" w14:paraId="6A1D4A64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B75A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eurosurger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D9D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98 (1.46 - 2.6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581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78 (1.41 - 2.23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206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4 (1.49 - 2.2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01A7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10 (1.70 - 5.66)</w:t>
            </w:r>
          </w:p>
        </w:tc>
      </w:tr>
      <w:tr w:rsidR="006E5013" w:rsidRPr="006E5013" w14:paraId="71380DC7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DFA9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al Surger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F723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 (0.49 - 1.4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E20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9 (0.65 - 1.84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92C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8 (0.34 - 0.9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1E7B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7 (0.77 - 4.56)</w:t>
            </w:r>
          </w:p>
        </w:tc>
      </w:tr>
      <w:tr w:rsidR="006E5013" w:rsidRPr="006E5013" w14:paraId="3FF22726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74DF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spiratory Medicin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3FF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9 (0.99 - 2.8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CB7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2 (1.16 - 2.25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F9B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4 (0.81 - 1.3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893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92 (0.67 - 5.48)</w:t>
            </w:r>
          </w:p>
        </w:tc>
      </w:tr>
      <w:tr w:rsidR="006E5013" w:rsidRPr="006E5013" w14:paraId="62411841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B5AC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pinal Surgery Servic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624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5 (1.03 - 2.0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D25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27 (1.76 - 2.93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9E9F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0 (1.57 - 2.5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0CD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35 (1.84 - 6.10)</w:t>
            </w:r>
          </w:p>
        </w:tc>
      </w:tr>
      <w:tr w:rsidR="006E5013" w:rsidRPr="006E5013" w14:paraId="5C498E41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68A0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oracic Surger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BB5B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2 (0.62 - 1.6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8E5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7 (1.09 - 1.97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6CD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1 (0.99 - 1.4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380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6 (2.34 - 7.75)</w:t>
            </w:r>
          </w:p>
        </w:tc>
      </w:tr>
      <w:tr w:rsidR="006E5013" w:rsidRPr="006E5013" w14:paraId="2D1C9BED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3D6B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rauma And Orthopaedi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DCB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83 (2.29 - 3.5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C7E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82 (2.35 - 3.38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C35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47 (2.18 - 2.8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3705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35 (2.46 - 4.57)</w:t>
            </w:r>
          </w:p>
        </w:tc>
      </w:tr>
      <w:tr w:rsidR="006E5013" w:rsidRPr="006E5013" w14:paraId="0A8ADBA3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9629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Upper Gastrointestinal Surger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6C2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0 (0.14 - 2.6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68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7 (0.67 - 2.05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DEA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9 (0.40 - 1.1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4E76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-</w:t>
            </w:r>
          </w:p>
        </w:tc>
      </w:tr>
      <w:tr w:rsidR="006E5013" w:rsidRPr="006E5013" w14:paraId="420C1197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BCBB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Urolog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147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9 (0.58 - 1.3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24D3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3 (0.82 - 1.55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7557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3 (0.92 - 1.3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5768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21 (1.43 - 3.41)</w:t>
            </w:r>
          </w:p>
        </w:tc>
      </w:tr>
      <w:tr w:rsidR="006E5013" w:rsidRPr="006E5013" w14:paraId="56C61023" w14:textId="77777777" w:rsidTr="006E5013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9B68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ascular Surger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BE8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14 (1.74 - 5.66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CB8F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66 (3.73 - 5.82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30D2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68 (2.23 - 3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DC81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15 (1.76 - 5.62)</w:t>
            </w:r>
          </w:p>
        </w:tc>
      </w:tr>
      <w:tr w:rsidR="006E5013" w:rsidRPr="006E5013" w14:paraId="6C9A159E" w14:textId="77777777" w:rsidTr="006E5013">
        <w:trPr>
          <w:trHeight w:val="259"/>
        </w:trPr>
        <w:tc>
          <w:tcPr>
            <w:tcW w:w="10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765EF4D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itial pathway (Reference: Correct)</w:t>
            </w:r>
          </w:p>
        </w:tc>
      </w:tr>
      <w:tr w:rsidR="006E5013" w:rsidRPr="006E5013" w14:paraId="5A8005B4" w14:textId="77777777" w:rsidTr="00EB1F86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C3486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correct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E8B3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6 (1.50 - 2.84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E3C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2 (1.50 - 2.20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57CF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68 (2.43 - 2.96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661B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23 (2.88 - 3.63)</w:t>
            </w:r>
          </w:p>
        </w:tc>
      </w:tr>
      <w:tr w:rsidR="006E5013" w:rsidRPr="006E5013" w14:paraId="3AA83916" w14:textId="77777777" w:rsidTr="00EB1F86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B9CE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umber of specialties involved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17D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8 (0.87 - 1.11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2ED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1 (0.92 - 1.10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82E5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1 (1.04 - 1.18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3DEB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1 (0.87 - 1.17)</w:t>
            </w:r>
          </w:p>
        </w:tc>
      </w:tr>
      <w:tr w:rsidR="006E5013" w:rsidRPr="006E5013" w14:paraId="25635534" w14:textId="77777777" w:rsidTr="00EB1F86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DD3A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umber of in-speciality handovers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EAEA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6 (1.07 - 1.26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DB9D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5 (1.09 - 1.22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F04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7 (1.12 - 1.22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9567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0 (1.12 - 1.27)</w:t>
            </w:r>
          </w:p>
        </w:tc>
      </w:tr>
      <w:tr w:rsidR="006E5013" w:rsidRPr="006E5013" w14:paraId="4B611D5D" w14:textId="77777777" w:rsidTr="00EB1F86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7BFD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umber of comorbidities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796C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6 (0.99 - 1.12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D5E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8 (1.04 - 1.11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35E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5 (1.03 - 1.07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5B65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 (0.97 - 1.03)</w:t>
            </w:r>
          </w:p>
        </w:tc>
      </w:tr>
      <w:tr w:rsidR="006E5013" w:rsidRPr="006E5013" w14:paraId="634B0878" w14:textId="77777777" w:rsidTr="00EB1F86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535F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CU Stay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5480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6 (1.31 - 2.10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AF69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0 (1.01 - 1.42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FAD4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2 (0.88 - 1.19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6CE3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5 (0.38 - 1.11)</w:t>
            </w:r>
          </w:p>
        </w:tc>
      </w:tr>
      <w:tr w:rsidR="006E5013" w:rsidRPr="006E5013" w14:paraId="48C3551A" w14:textId="77777777" w:rsidTr="00EB1F86">
        <w:trPr>
          <w:trHeight w:val="259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D2C9" w14:textId="77777777" w:rsidR="006E5013" w:rsidRPr="006E5013" w:rsidRDefault="006E5013" w:rsidP="006E5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umber of ward move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5823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7 (1.11 - 1.24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1EDE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3 (1.19 - 1.27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F08E" w14:textId="77777777" w:rsidR="006E5013" w:rsidRPr="006E5013" w:rsidRDefault="006E5013" w:rsidP="006E5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2 (1.19 - 1.26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637B" w14:textId="77777777" w:rsidR="006E5013" w:rsidRPr="006E5013" w:rsidRDefault="006E5013" w:rsidP="005855E0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E50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9 (1.43 - 1.56)</w:t>
            </w:r>
          </w:p>
        </w:tc>
      </w:tr>
    </w:tbl>
    <w:p w14:paraId="6FD70103" w14:textId="77777777" w:rsidR="00027045" w:rsidRDefault="00027045" w:rsidP="005855E0">
      <w:pPr>
        <w:pStyle w:val="Caption"/>
      </w:pPr>
    </w:p>
    <w:p w14:paraId="19591360" w14:textId="4DC09312" w:rsidR="000B69B1" w:rsidRPr="000B69B1" w:rsidRDefault="005855E0" w:rsidP="005855E0">
      <w:pPr>
        <w:pStyle w:val="Caption"/>
      </w:pPr>
      <w:r>
        <w:t xml:space="preserve">Table </w:t>
      </w:r>
      <w:r w:rsidR="00DF3605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>:</w:t>
      </w:r>
      <w:r w:rsidRPr="005855E0">
        <w:t xml:space="preserve"> </w:t>
      </w:r>
      <w:r>
        <w:t>The odds ratios for the fully adjusted model, with patients stratified by age group (95% confidence intervals in parentheses). Cases where the odds ratio confidence interval has a width larger than 10 have been suppressed.</w:t>
      </w:r>
    </w:p>
    <w:sectPr w:rsidR="000B69B1" w:rsidRPr="000B6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EAD5DE"/>
    <w:rsid w:val="00027045"/>
    <w:rsid w:val="000A476F"/>
    <w:rsid w:val="000B69B1"/>
    <w:rsid w:val="000F33B9"/>
    <w:rsid w:val="00165E15"/>
    <w:rsid w:val="00184A8B"/>
    <w:rsid w:val="001F7BC0"/>
    <w:rsid w:val="00240BF1"/>
    <w:rsid w:val="002A32B7"/>
    <w:rsid w:val="004A1517"/>
    <w:rsid w:val="004F4EC6"/>
    <w:rsid w:val="005855E0"/>
    <w:rsid w:val="005D27EE"/>
    <w:rsid w:val="006814D7"/>
    <w:rsid w:val="00691FDD"/>
    <w:rsid w:val="006D7CC5"/>
    <w:rsid w:val="006E5013"/>
    <w:rsid w:val="006F22C0"/>
    <w:rsid w:val="00730956"/>
    <w:rsid w:val="00797660"/>
    <w:rsid w:val="00873B97"/>
    <w:rsid w:val="008C2657"/>
    <w:rsid w:val="00925451"/>
    <w:rsid w:val="009311FF"/>
    <w:rsid w:val="00A6430C"/>
    <w:rsid w:val="00AD0C3F"/>
    <w:rsid w:val="00B265C8"/>
    <w:rsid w:val="00BA3CBE"/>
    <w:rsid w:val="00BC1D67"/>
    <w:rsid w:val="00C74198"/>
    <w:rsid w:val="00C74668"/>
    <w:rsid w:val="00C75FC0"/>
    <w:rsid w:val="00C90AAD"/>
    <w:rsid w:val="00DB4CE5"/>
    <w:rsid w:val="00DC10E6"/>
    <w:rsid w:val="00DF3605"/>
    <w:rsid w:val="00E55180"/>
    <w:rsid w:val="00E90D49"/>
    <w:rsid w:val="00E91502"/>
    <w:rsid w:val="00EA37D6"/>
    <w:rsid w:val="00EB1F86"/>
    <w:rsid w:val="00EF4859"/>
    <w:rsid w:val="00F47DA3"/>
    <w:rsid w:val="00F6385F"/>
    <w:rsid w:val="00F70D42"/>
    <w:rsid w:val="00F71455"/>
    <w:rsid w:val="00FA4524"/>
    <w:rsid w:val="75EAD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EAD5DE"/>
  <w15:chartTrackingRefBased/>
  <w15:docId w15:val="{9DC299B0-F1F3-41E5-9834-3C8520673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73B9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240B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19E2B8AD0FE748A9B80E986B73C3FE" ma:contentTypeVersion="15" ma:contentTypeDescription="Create a new document." ma:contentTypeScope="" ma:versionID="071ad10950665bab988f96bbffa08da7">
  <xsd:schema xmlns:xsd="http://www.w3.org/2001/XMLSchema" xmlns:xs="http://www.w3.org/2001/XMLSchema" xmlns:p="http://schemas.microsoft.com/office/2006/metadata/properties" xmlns:ns2="0c59df78-d18e-4768-9863-ec1ff4c06e5d" xmlns:ns3="017a655b-c2d2-454d-8c03-d321f1c11440" targetNamespace="http://schemas.microsoft.com/office/2006/metadata/properties" ma:root="true" ma:fieldsID="415c4a224b4ec3e61c01b37e508647c6" ns2:_="" ns3:_="">
    <xsd:import namespace="0c59df78-d18e-4768-9863-ec1ff4c06e5d"/>
    <xsd:import namespace="017a655b-c2d2-454d-8c03-d321f1c114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9df78-d18e-4768-9863-ec1ff4c06e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7a655b-c2d2-454d-8c03-d321f1c1144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2f2b6c37-8310-4213-b4dd-83f6beabeed8}" ma:internalName="TaxCatchAll" ma:showField="CatchAllData" ma:web="017a655b-c2d2-454d-8c03-d321f1c114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59df78-d18e-4768-9863-ec1ff4c06e5d">
      <Terms xmlns="http://schemas.microsoft.com/office/infopath/2007/PartnerControls"/>
    </lcf76f155ced4ddcb4097134ff3c332f>
    <TaxCatchAll xmlns="017a655b-c2d2-454d-8c03-d321f1c11440" xsi:nil="true"/>
  </documentManagement>
</p:properties>
</file>

<file path=customXml/itemProps1.xml><?xml version="1.0" encoding="utf-8"?>
<ds:datastoreItem xmlns:ds="http://schemas.openxmlformats.org/officeDocument/2006/customXml" ds:itemID="{B33574C8-46F9-47D3-BA40-32EEAB5168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83F7EB-9EB4-48D2-B64D-3C05933E93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9df78-d18e-4768-9863-ec1ff4c06e5d"/>
    <ds:schemaRef ds:uri="017a655b-c2d2-454d-8c03-d321f1c114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D5212D-E38B-42CB-B9C3-159D0A8BA35E}">
  <ds:schemaRefs>
    <ds:schemaRef ds:uri="http://schemas.microsoft.com/office/2006/metadata/properties"/>
    <ds:schemaRef ds:uri="http://www.w3.org/XML/1998/namespace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017a655b-c2d2-454d-8c03-d321f1c11440"/>
    <ds:schemaRef ds:uri="0c59df78-d18e-4768-9863-ec1ff4c06e5d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1735</Words>
  <Characters>7980</Characters>
  <Application>Microsoft Office Word</Application>
  <DocSecurity>0</DocSecurity>
  <Lines>66</Lines>
  <Paragraphs>19</Paragraphs>
  <ScaleCrop>false</ScaleCrop>
  <Company/>
  <LinksUpToDate>false</LinksUpToDate>
  <CharactersWithSpaces>9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urns</dc:creator>
  <cp:keywords/>
  <dc:description/>
  <cp:lastModifiedBy>Michael Boniface</cp:lastModifiedBy>
  <cp:revision>43</cp:revision>
  <dcterms:created xsi:type="dcterms:W3CDTF">2024-10-15T09:25:00Z</dcterms:created>
  <dcterms:modified xsi:type="dcterms:W3CDTF">2025-05-10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19E2B8AD0FE748A9B80E986B73C3FE</vt:lpwstr>
  </property>
  <property fmtid="{D5CDD505-2E9C-101B-9397-08002B2CF9AE}" pid="3" name="MediaServiceImageTags">
    <vt:lpwstr/>
  </property>
</Properties>
</file>